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FA512" w14:textId="77777777" w:rsidR="006B6E39" w:rsidRPr="008D44C0" w:rsidRDefault="006B6E39" w:rsidP="006B6E39">
      <w:pPr>
        <w:jc w:val="both"/>
        <w:rPr>
          <w:rFonts w:cs="Times New Roman"/>
          <w:szCs w:val="24"/>
        </w:rPr>
      </w:pPr>
      <w:r w:rsidRPr="006B6E39">
        <w:rPr>
          <w:rFonts w:cs="Times New Roman"/>
          <w:szCs w:val="24"/>
        </w:rPr>
        <w:t>Table S5. Distribution of mean energy intake in preschoolers' diet by food categories. Food Environment Chilean Cohort (FECHIC) (n=958).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200"/>
        <w:gridCol w:w="1200"/>
        <w:gridCol w:w="1200"/>
        <w:gridCol w:w="1650"/>
      </w:tblGrid>
      <w:tr w:rsidR="006B6E39" w14:paraId="550D40F5" w14:textId="77777777" w:rsidTr="00F93495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C7BA7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proofErr w:type="spellStart"/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Food</w:t>
            </w:r>
            <w:proofErr w:type="spellEnd"/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 xml:space="preserve"> </w:t>
            </w:r>
            <w:proofErr w:type="spellStart"/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categori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0A6E3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kcal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F178C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95% IC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741D5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proofErr w:type="spellStart"/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Caloric</w:t>
            </w:r>
            <w:proofErr w:type="spellEnd"/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 xml:space="preserve"> share </w:t>
            </w:r>
          </w:p>
          <w:p w14:paraId="71B55866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(% kcal)</w:t>
            </w:r>
          </w:p>
        </w:tc>
      </w:tr>
      <w:tr w:rsidR="006B6E39" w14:paraId="2119EA63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D33D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Water, tea, and coffe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BC01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3B1F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D60C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76A2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</w:tr>
      <w:tr w:rsidR="006B6E39" w14:paraId="1FE2EE15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A104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Sweetened beverage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1A7A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8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9643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36F2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3.6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BB01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.8</w:t>
            </w:r>
          </w:p>
        </w:tc>
      </w:tr>
      <w:tr w:rsidR="006B6E39" w14:paraId="1969CBE6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5180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Milk and plain yogur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8C57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22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D493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14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E5B0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31.5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8C6C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.4</w:t>
            </w:r>
          </w:p>
        </w:tc>
      </w:tr>
      <w:tr w:rsidR="006B6E39" w14:paraId="4CEF8313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0708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Milk-based drink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7488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87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48D7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9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4C3A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5.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2B1B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.4</w:t>
            </w:r>
          </w:p>
        </w:tc>
      </w:tr>
      <w:tr w:rsidR="006B6E39" w14:paraId="64881936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48B2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Flavored yogurt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9182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2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EE95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6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B979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7.9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2DA6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.1</w:t>
            </w:r>
          </w:p>
        </w:tc>
      </w:tr>
      <w:tr w:rsidR="006B6E39" w14:paraId="6C74C371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19A3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Dairy dessert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6712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2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E3C0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F7CA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5.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05AF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1</w:t>
            </w:r>
          </w:p>
        </w:tc>
      </w:tr>
      <w:tr w:rsidR="006B6E39" w14:paraId="617CE15F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C115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Chees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265C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5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6832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3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18A9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7.8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E4B5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3</w:t>
            </w:r>
          </w:p>
        </w:tc>
      </w:tr>
      <w:tr w:rsidR="006B6E39" w14:paraId="756CC4DE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EFC0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Cereals, flours, and pulse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645B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36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B51A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27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6936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44.2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EA06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1.5</w:t>
            </w:r>
          </w:p>
        </w:tc>
      </w:tr>
      <w:tr w:rsidR="006B6E39" w14:paraId="6809841E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5D93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Breakfast cereals, and granola b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C405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7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B1B4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3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47F1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1.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C4A3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.2</w:t>
            </w:r>
          </w:p>
        </w:tc>
      </w:tr>
      <w:tr w:rsidR="006B6E39" w14:paraId="4BD03F4D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6A1C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proofErr w:type="spellStart"/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Fresh</w:t>
            </w:r>
            <w:proofErr w:type="spellEnd"/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 xml:space="preserve"> </w:t>
            </w:r>
            <w:proofErr w:type="spellStart"/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breads</w:t>
            </w:r>
            <w:proofErr w:type="spellEnd"/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8DA3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7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7B68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32C7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3.5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C8A6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8.2</w:t>
            </w:r>
          </w:p>
        </w:tc>
      </w:tr>
      <w:tr w:rsidR="006B6E39" w14:paraId="4B72A609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5341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proofErr w:type="spellStart"/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Packaged</w:t>
            </w:r>
            <w:proofErr w:type="spellEnd"/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 xml:space="preserve"> </w:t>
            </w:r>
            <w:proofErr w:type="spellStart"/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breads</w:t>
            </w:r>
            <w:proofErr w:type="spellEnd"/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95C4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5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6009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2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1F53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9.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75C4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3</w:t>
            </w:r>
          </w:p>
        </w:tc>
      </w:tr>
      <w:tr w:rsidR="006B6E39" w14:paraId="4E42BA14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8C34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Crackers and cookie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4DB4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CFAD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2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FF28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8.7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7D2B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.0</w:t>
            </w:r>
          </w:p>
        </w:tc>
      </w:tr>
      <w:tr w:rsidR="006B6E39" w14:paraId="5B58D35A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7AD6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Cakes and pie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6152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3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711D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6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35B6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0.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483B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8</w:t>
            </w:r>
          </w:p>
        </w:tc>
      </w:tr>
      <w:tr w:rsidR="006B6E39" w14:paraId="7C987448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0E51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Snack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257A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3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6A19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7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2470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9.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B0FC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0</w:t>
            </w:r>
          </w:p>
        </w:tc>
      </w:tr>
      <w:tr w:rsidR="006B6E39" w14:paraId="1BCDFABF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EBF5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Confectionarie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154E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3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428D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7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06AC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8.6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BA18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.6</w:t>
            </w:r>
          </w:p>
        </w:tc>
      </w:tr>
      <w:tr w:rsidR="006B6E39" w14:paraId="1D5255FB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2490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Fast foo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847A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FFD5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5B1C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3.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F4A6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8</w:t>
            </w:r>
          </w:p>
        </w:tc>
      </w:tr>
      <w:tr w:rsidR="006B6E39" w14:paraId="72BF7905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3135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Soups, sauces, and sal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B2D8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D439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5AB0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8.7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CC76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</w:tr>
      <w:tr w:rsidR="006B6E39" w14:paraId="1EC56B3F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B0D3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Meat, </w:t>
            </w:r>
            <w:proofErr w:type="gramStart"/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fish</w:t>
            </w:r>
            <w:proofErr w:type="gramEnd"/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 and egg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59CE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6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14CC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1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8B3C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81.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4E51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.5</w:t>
            </w:r>
          </w:p>
        </w:tc>
      </w:tr>
      <w:tr w:rsidR="006B6E39" w14:paraId="4D039B50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FFFE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Salted, </w:t>
            </w:r>
            <w:proofErr w:type="gramStart"/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smoked</w:t>
            </w:r>
            <w:proofErr w:type="gramEnd"/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 or canned meat or fi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7E46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3CD1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DB4A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1.6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9D05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8</w:t>
            </w:r>
          </w:p>
        </w:tc>
      </w:tr>
      <w:tr w:rsidR="006B6E39" w14:paraId="68ACDB83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2561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Reconstituted meat or fish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C17E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F502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5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3FB1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5.4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4DB4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6</w:t>
            </w:r>
          </w:p>
        </w:tc>
      </w:tr>
      <w:tr w:rsidR="006B6E39" w14:paraId="7DD30983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2AB9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Fruits and vegetabl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D7E4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8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3A1F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3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6725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4.6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AC8B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8.4</w:t>
            </w:r>
          </w:p>
        </w:tc>
      </w:tr>
      <w:tr w:rsidR="006B6E39" w14:paraId="790546FD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EF90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Fruits and vegetable preserve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1C4A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0679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FD49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1.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D59A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8</w:t>
            </w:r>
          </w:p>
        </w:tc>
      </w:tr>
      <w:tr w:rsidR="006B6E39" w14:paraId="749BA88C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5424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Baby foo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C936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F82E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D533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.4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F338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3</w:t>
            </w:r>
          </w:p>
        </w:tc>
      </w:tr>
      <w:tr w:rsidR="006B6E39" w14:paraId="4DED9D04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F0C8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Sweetener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EE1D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3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B6FD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C354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5.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48EF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1</w:t>
            </w:r>
          </w:p>
        </w:tc>
      </w:tr>
      <w:tr w:rsidR="006B6E39" w14:paraId="2261928A" w14:textId="77777777" w:rsidTr="00F93495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7208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Fats and oi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63A4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86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500A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82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51B8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1.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E19F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.3</w:t>
            </w:r>
          </w:p>
        </w:tc>
      </w:tr>
      <w:tr w:rsidR="006B6E39" w14:paraId="0A29A39D" w14:textId="77777777" w:rsidTr="00F93495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F82B1" w14:textId="77777777" w:rsidR="006B6E39" w:rsidRPr="002613BA" w:rsidRDefault="006B6E39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Total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56982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181.8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D9CB0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158.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0B419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205.80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A0AB6" w14:textId="77777777" w:rsidR="006B6E39" w:rsidRPr="002613BA" w:rsidRDefault="006B6E39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</w:tr>
    </w:tbl>
    <w:p w14:paraId="7A767A0D" w14:textId="77777777" w:rsidR="006B6E39" w:rsidRPr="00E634B9" w:rsidRDefault="006B6E39" w:rsidP="006B6E39">
      <w:pPr>
        <w:jc w:val="both"/>
        <w:rPr>
          <w:rFonts w:cs="Times New Roman"/>
          <w:sz w:val="20"/>
          <w:szCs w:val="20"/>
        </w:rPr>
      </w:pPr>
    </w:p>
    <w:p w14:paraId="12B5EEEF" w14:textId="77777777" w:rsidR="006B6E39" w:rsidRDefault="006B6E39"/>
    <w:sectPr w:rsidR="006B6E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E39"/>
    <w:rsid w:val="006B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EA3DF"/>
  <w15:chartTrackingRefBased/>
  <w15:docId w15:val="{969DD7FE-F1AB-4155-9829-65F17816A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E3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Zancheta</dc:creator>
  <cp:keywords/>
  <dc:description/>
  <cp:lastModifiedBy>Camila Zancheta</cp:lastModifiedBy>
  <cp:revision>1</cp:revision>
  <dcterms:created xsi:type="dcterms:W3CDTF">2022-11-18T22:44:00Z</dcterms:created>
  <dcterms:modified xsi:type="dcterms:W3CDTF">2022-11-18T22:45:00Z</dcterms:modified>
</cp:coreProperties>
</file>